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0" w:name="_GoBack"/>
      <w:bookmarkEnd w:id="0"/>
    </w:p>
    <w:p>
      <w:pPr>
        <w:widowControl/>
        <w:jc w:val="left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2529205"/>
            <wp:effectExtent l="0" t="0" r="6350" b="635"/>
            <wp:docPr id="11" name="图片 11" descr="图片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ig. S1 Homologous sequence comparison of protein LpMYB4. Homology levels of 100% are indicated in black, ≥ 75% in pink, and ≥ 50% in cyan in the graph.</w:t>
      </w: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5271770" cy="4678045"/>
            <wp:effectExtent l="0" t="0" r="1270" b="635"/>
            <wp:docPr id="14" name="图片 14" descr="图片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片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67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ig. S2 Determination of chlorophyll content in LpMYB4 tobacco under saline-alkaline stress. SPAD chlorophyll meter was used to measure the chlorophyll contents of tobacco under different saline-alkaline stress.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: Chlorophyll content of LpMYB4 tobacco under 2 M H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stress.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: Chlorophyll content of LpMYB4 tobacco under 600 mM NaCl stress.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: Chlorophyll content of LpMYB4 tobacco under 2 M Na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CO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stress.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: Chlorophyll content of LpMYB4 tobacco under 500 mM NaHCO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stress.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,**, and*** respectively indicate that there is an extremely significant difference at P &lt; 0.05, P &lt; 0.01 and P&lt;0.0001. Data represent mean ± SD with three replicates.</w:t>
      </w:r>
    </w:p>
    <w:p>
      <w:pPr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drawing>
          <wp:inline distT="0" distB="0" distL="0" distR="0">
            <wp:extent cx="5274310" cy="3100070"/>
            <wp:effectExtent l="0" t="0" r="13970" b="8890"/>
            <wp:docPr id="17542976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297655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Fig. S3 Physiological index parameters of 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>LpMYB4</w:t>
      </w:r>
      <w:r>
        <w:rPr>
          <w:rFonts w:hint="default" w:ascii="Times New Roman" w:hAnsi="Times New Roman" w:cs="Times New Roman"/>
          <w:sz w:val="18"/>
          <w:szCs w:val="18"/>
        </w:rPr>
        <w:t xml:space="preserve"> tobacco under saline stress. Analysis of physiological indexes of tobacco plants under saline stress."*" indicates a significant difference and "**" indicates a highly significant difference. A: Hydrogen peroxide content of tobacco under salinity stress. (2 M H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, 600 mM NaCl, 2 M Na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C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, 500 mM NaHC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). B: Superoxide anion content of tobacco under saline stress. (2 M H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, 600 mM NaCl, 2 M Na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C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, 500 mM NaHC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). C: Relative conductivity of tobacco under saline stress. (2 M H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, 600 mM NaCl, 2 M Na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C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, 500 mM NaHC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). D: POD activity of tobacco under saline stress (2 M H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, 600 mM NaCl, 2 M Na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C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, 500 mM NaHC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). E: SOD activity of tobacco under saline stress (2 M H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, 600 mM NaCl, 2 M Na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C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, 500 mM NaHC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). *, **and*** respectively indicate that there is an extremely significant difference at P &lt; 0.05, P &lt; 0.01 and P&lt;0.0001. Data represent mean ± SD with three replicates.</w:t>
      </w: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Table S1.</w:t>
      </w:r>
      <w:r>
        <w:rPr>
          <w:rFonts w:hint="default" w:ascii="Times New Roman" w:hAnsi="Times New Roman" w:cs="Times New Roman"/>
          <w:b/>
          <w:bCs/>
        </w:rPr>
        <w:t xml:space="preserve"> Primers used in this study</w:t>
      </w:r>
    </w:p>
    <w:tbl>
      <w:tblPr>
        <w:tblStyle w:val="20"/>
        <w:tblW w:w="4999" w:type="pct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1"/>
        <w:gridCol w:w="496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Primer name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>LpActin F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GCATCACACCTTCTAC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>LpActin R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GAAGAGCATAACCCTCAT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>RT-qPCR LpMYB4 F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AGAAGACGACCGGCTT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>RT-qPCR LpMYB4 R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CCGGTCACAGCTTGAT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>LpMYB4- Bam</w:t>
            </w: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HⅠ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 xml:space="preserve"> F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GGATCCATGGGGAGGTC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>LpMYB4-X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>hol</w:t>
            </w: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Ⅰ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 xml:space="preserve"> R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bCs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CTCGAGTCATTTCATCTCAAG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>LpMYB4-Xba</w:t>
            </w: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Ⅰ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 xml:space="preserve"> R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TCTAGATTTCATCTCAAGGCCTCT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  <w:t>LpMYB4-Eco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RI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  <w:t>F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GAATTCATGGGGAGGTC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  <w:t>LpMYB4-Bam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HI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  <w:t xml:space="preserve"> R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GGATCCTCATTTCATCTCA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  <w:t>LpMYB4-sal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  <w:t xml:space="preserve"> R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GTCGACATTTCATCTCAAG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>LpMYB4-Xba</w:t>
            </w: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Ⅰ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Cs w:val="21"/>
                <w:lang w:bidi="ar"/>
              </w:rPr>
              <w:t xml:space="preserve"> F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TCTAGAATGGGGAGGTC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15"/>
              <w:widowControl/>
              <w:spacing w:line="480" w:lineRule="auto"/>
              <w:jc w:val="both"/>
              <w:rPr>
                <w:rFonts w:ascii="Times New Roman" w:hAnsi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kern w:val="2"/>
                <w:sz w:val="21"/>
                <w:szCs w:val="21"/>
              </w:rPr>
              <w:t>T7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1"/>
                <w:szCs w:val="21"/>
              </w:rPr>
              <w:t xml:space="preserve"> -F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15"/>
              <w:widowControl/>
              <w:spacing w:line="48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kern w:val="2"/>
                <w:sz w:val="21"/>
                <w:szCs w:val="21"/>
              </w:rPr>
              <w:t>TAATACGACTCACTATAG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15"/>
              <w:widowControl/>
              <w:spacing w:line="480" w:lineRule="auto"/>
              <w:jc w:val="both"/>
              <w:rPr>
                <w:rFonts w:ascii="Times New Roman" w:hAnsi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kern w:val="2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bCs/>
                <w:i/>
                <w:iCs/>
                <w:kern w:val="2"/>
                <w:sz w:val="21"/>
                <w:szCs w:val="21"/>
              </w:rPr>
              <w:t>-AD R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15"/>
              <w:widowControl/>
              <w:spacing w:line="48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kern w:val="2"/>
                <w:sz w:val="21"/>
                <w:szCs w:val="21"/>
              </w:rPr>
              <w:t>AGATGGTGCACGATGC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15"/>
              <w:widowControl/>
              <w:spacing w:line="480" w:lineRule="auto"/>
              <w:jc w:val="both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1"/>
                <w:szCs w:val="21"/>
              </w:rPr>
              <w:t>LpGPX6</w:t>
            </w:r>
            <w:r>
              <w:rPr>
                <w:rFonts w:ascii="Times New Roman" w:hAnsi="Times New Roman"/>
                <w:bCs/>
                <w:kern w:val="2"/>
                <w:sz w:val="21"/>
                <w:szCs w:val="21"/>
              </w:rPr>
              <w:t>-SalI R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15"/>
              <w:widowControl/>
              <w:spacing w:line="480" w:lineRule="auto"/>
              <w:jc w:val="both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kern w:val="2"/>
                <w:sz w:val="21"/>
                <w:szCs w:val="21"/>
              </w:rPr>
              <w:t>GTCGACGAGCAGTTTCTT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15"/>
              <w:widowControl/>
              <w:spacing w:line="480" w:lineRule="auto"/>
              <w:jc w:val="both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kern w:val="2"/>
                <w:sz w:val="21"/>
                <w:szCs w:val="21"/>
              </w:rPr>
              <w:t>LpGPX6</w:t>
            </w:r>
            <w:r>
              <w:rPr>
                <w:rFonts w:ascii="Times New Roman" w:hAnsi="Times New Roman"/>
                <w:bCs/>
                <w:kern w:val="2"/>
                <w:sz w:val="21"/>
                <w:szCs w:val="21"/>
              </w:rPr>
              <w:t>-KpnI F</w:t>
            </w:r>
          </w:p>
        </w:tc>
        <w:tc>
          <w:tcPr>
            <w:tcW w:w="4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15"/>
              <w:widowControl/>
              <w:spacing w:line="480" w:lineRule="auto"/>
              <w:jc w:val="both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kern w:val="2"/>
                <w:sz w:val="21"/>
                <w:szCs w:val="21"/>
              </w:rPr>
              <w:t>GGTACCATGCTCCGTCCTCATC</w:t>
            </w:r>
          </w:p>
        </w:tc>
      </w:tr>
    </w:tbl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 Table S2. LpMYB4 interacting proteins</w:t>
      </w:r>
    </w:p>
    <w:tbl>
      <w:tblPr>
        <w:tblStyle w:val="20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5"/>
        <w:gridCol w:w="402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35" w:type="dxa"/>
            <w:tcBorders>
              <w:top w:val="single" w:color="auto" w:sz="4" w:space="0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Protein Name</w:t>
            </w:r>
          </w:p>
        </w:tc>
        <w:tc>
          <w:tcPr>
            <w:tcW w:w="4024" w:type="dxa"/>
            <w:tcBorders>
              <w:top w:val="single" w:color="auto" w:sz="4" w:space="0"/>
              <w:left w:val="nil"/>
              <w:bottom w:val="nil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  <w:lang w:bidi="ar"/>
              </w:rPr>
              <w:t>Function (related to abiotic plant stress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35" w:type="dxa"/>
            <w:tcBorders>
              <w:top w:val="single" w:color="000000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Genome assembly, chromosome: 5</w:t>
            </w:r>
          </w:p>
        </w:tc>
        <w:tc>
          <w:tcPr>
            <w:tcW w:w="4024" w:type="dxa"/>
            <w:tcBorders>
              <w:top w:val="single" w:color="auto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No relevant feature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</w:trPr>
        <w:tc>
          <w:tcPr>
            <w:tcW w:w="39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BAX inhibitor 1 (BI1)</w:t>
            </w:r>
          </w:p>
        </w:tc>
        <w:tc>
          <w:tcPr>
            <w:tcW w:w="4024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Improves plant tolerance to heat, drought and salinity; inhibits stress-induced cell death and improves plant salinity toler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39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Nascent polypeptide-associated complex (NAC), alpha subunit family protein</w:t>
            </w:r>
          </w:p>
        </w:tc>
        <w:tc>
          <w:tcPr>
            <w:tcW w:w="4024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Increases plant chlorophyll and proline content, improves ionic homeostasis, and increases drought, cold, and salinity toleranc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39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GDP-binding protein</w:t>
            </w:r>
          </w:p>
        </w:tc>
        <w:tc>
          <w:tcPr>
            <w:tcW w:w="4024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ncrease in alkaline phosphatase (ALP) activity and tolerance to drought and saline stress in pl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Uncharacterized Plant/protein mRNA</w:t>
            </w:r>
          </w:p>
        </w:tc>
        <w:tc>
          <w:tcPr>
            <w:tcW w:w="4024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No relevant feature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Uncharacterized protein (AT1G34010)</w:t>
            </w:r>
          </w:p>
        </w:tc>
        <w:tc>
          <w:tcPr>
            <w:tcW w:w="4024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No relevant feature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39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P-loop nucleoside triphosphate hydrolase superfamily protein</w:t>
            </w:r>
          </w:p>
        </w:tc>
        <w:tc>
          <w:tcPr>
            <w:tcW w:w="4024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Inhibited plant antioxidant enzyme activities, reduced ROS levels, and increased plant tolerance to salt str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39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widowControl/>
              <w:shd w:val="clear" w:color="auto" w:fill="FFFFFF"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shd w:val="clear" w:color="auto" w:fill="FFFFFF"/>
                <w:lang w:bidi="ar"/>
              </w:rPr>
              <w:t>Glutathione peroxidase 6 Gene-GPX6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024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Catalyses the reduction of hydrogen peroxide, organic hydroperoxides and lipid hydroperoxides, thereby protecting cells from oxidative dam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</w:trPr>
        <w:tc>
          <w:tcPr>
            <w:tcW w:w="39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GDSL-like Lipase/Acyl hydrolase superfamily protein</w:t>
            </w:r>
          </w:p>
        </w:tc>
        <w:tc>
          <w:tcPr>
            <w:tcW w:w="4024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Transcriptome analysis showed that its expression was up-regulated under salinity stress treatment, which was hypothesized to be associated with the enhancement of plant resistance to salinity str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Ecotype Col-0 mitochondrion</w:t>
            </w:r>
          </w:p>
        </w:tc>
        <w:tc>
          <w:tcPr>
            <w:tcW w:w="4024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No relevant feature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39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Mesoderm induction early response protein (ATI1)</w:t>
            </w:r>
          </w:p>
        </w:tc>
        <w:tc>
          <w:tcPr>
            <w:tcW w:w="4024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No relevant feature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2" w:hRule="atLeast"/>
        </w:trPr>
        <w:tc>
          <w:tcPr>
            <w:tcW w:w="3935" w:type="dxa"/>
            <w:tcBorders>
              <w:top w:val="single" w:color="FFFFFF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  <w:lang w:bidi="ar"/>
              </w:rPr>
              <w:t>Thioredoxin superfamily protein (HCF164)</w:t>
            </w:r>
          </w:p>
        </w:tc>
        <w:tc>
          <w:tcPr>
            <w:tcW w:w="4024" w:type="dxa"/>
            <w:tcBorders>
              <w:top w:val="single" w:color="FFFFFF" w:sz="4" w:space="0"/>
              <w:left w:val="nil"/>
              <w:bottom w:val="single" w:color="auto" w:sz="4" w:space="0"/>
              <w:right w:val="single" w:color="FFFFFF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Enhancement of plant resistance to saline and alkaline stress through maintenance of osmotic homeostasis, scavenging of reactive oxygen species (ROS), and modulation of plant stress response</w:t>
            </w:r>
          </w:p>
        </w:tc>
      </w:tr>
    </w:tbl>
    <w:p>
      <w:pPr/>
    </w:p>
    <w:p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Wingdings"/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altName w:val="Arial"/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"/>
    <w:panose1 w:val="02010609060101010101"/>
    <w:charset w:val="00"/>
    <w:family w:val="auto"/>
    <w:pitch w:val="default"/>
    <w:sig w:usb0="800002BF" w:usb1="38CF7CFA" w:usb2="00000016" w:usb3="00000000" w:csb0="00040001" w:csb1="00000000"/>
  </w:font>
  <w:font w:name="Courier New">
    <w:altName w:val="Courier New"/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ymbol">
    <w:altName w:val="Symbol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000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6"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7"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20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unhideWhenUsed/>
    <w:uiPriority w:val="99"/>
    <w:pPr>
      <w:jc w:val="left"/>
    </w:p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qFormat/>
    <w:uiPriority w:val="0"/>
    <w:pPr>
      <w:spacing w:beforeAutospacing="1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  <w:style w:type="paragraph" w:styleId="16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8">
    <w:name w:val="line number"/>
    <w:basedOn w:val="17"/>
    <w:unhideWhenUsed/>
    <w:qFormat/>
    <w:uiPriority w:val="99"/>
  </w:style>
  <w:style w:type="character" w:styleId="19">
    <w:name w:val="annotation reference"/>
    <w:basedOn w:val="17"/>
    <w:unhideWhenUsed/>
    <w:qFormat/>
    <w:uiPriority w:val="99"/>
    <w:rPr>
      <w:sz w:val="21"/>
      <w:szCs w:val="21"/>
    </w:rPr>
  </w:style>
  <w:style w:type="character" w:customStyle="1" w:styleId="21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6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7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7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7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customStyle="1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7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customStyle="1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明显引用 字符"/>
    <w:basedOn w:val="17"/>
    <w:link w:val="36"/>
    <w:qFormat/>
    <w:uiPriority w:val="30"/>
    <w:rPr>
      <w:i/>
      <w:iCs/>
      <w:color w:val="104862" w:themeColor="accent1" w:themeShade="BF"/>
    </w:rPr>
  </w:style>
  <w:style w:type="character" w:customStyle="1" w:styleId="38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页眉 字符"/>
    <w:basedOn w:val="17"/>
    <w:link w:val="13"/>
    <w:qFormat/>
    <w:uiPriority w:val="99"/>
    <w:rPr>
      <w:sz w:val="18"/>
      <w:szCs w:val="18"/>
    </w:rPr>
  </w:style>
  <w:style w:type="character" w:customStyle="1" w:styleId="40">
    <w:name w:val="页脚 字符"/>
    <w:basedOn w:val="17"/>
    <w:link w:val="12"/>
    <w:qFormat/>
    <w:uiPriority w:val="99"/>
    <w:rPr>
      <w:sz w:val="18"/>
      <w:szCs w:val="18"/>
    </w:rPr>
  </w:style>
  <w:style w:type="paragraph" w:customStyle="1" w:styleId="41">
    <w:name w:val="正文1"/>
    <w:basedOn w:val="1"/>
    <w:qFormat/>
    <w:uiPriority w:val="0"/>
    <w:pPr>
      <w:widowControl/>
    </w:pPr>
    <w:rPr>
      <w:rFonts w:ascii="Times New Roman" w:hAnsi="Times New Roman" w:eastAsia="宋体" w:cs="Times New Roman"/>
      <w:szCs w:val="21"/>
    </w:rPr>
  </w:style>
  <w:style w:type="paragraph" w:customStyle="1" w:styleId="42">
    <w:name w:val="EndNote Bibliography"/>
    <w:basedOn w:val="1"/>
    <w:qFormat/>
    <w:uiPriority w:val="0"/>
    <w:pPr>
      <w:spacing w:line="240" w:lineRule="auto"/>
      <w:ind w:left="560" w:hanging="560" w:hangingChars="200"/>
    </w:pPr>
    <w:rPr>
      <w:szCs w:val="2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785</Words>
  <Characters>4364</Characters>
  <Lines>36</Lines>
  <Paragraphs>10</Paragraphs>
  <TotalTime>0</TotalTime>
  <ScaleCrop>false</ScaleCrop>
  <LinksUpToDate>false</LinksUpToDate>
  <CharactersWithSpaces>5086</CharactersWithSpaces>
  <Application>WPS Office_0.0.0.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00:13:00Z</dcterms:created>
  <dc:creator>帆茹 张</dc:creator>
  <cp:lastModifiedBy>Chgo的iPhone </cp:lastModifiedBy>
  <dcterms:modified xsi:type="dcterms:W3CDTF">2024-06-14T23:42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3.2</vt:lpwstr>
  </property>
  <property fmtid="{D5CDD505-2E9C-101B-9397-08002B2CF9AE}" pid="3" name="ICV">
    <vt:lpwstr>9A68961914D44B079FB43BE4FA85A4DB_13</vt:lpwstr>
  </property>
</Properties>
</file>